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7AC" w:rsidRPr="00383C97" w:rsidRDefault="00C217AC" w:rsidP="00E6376A">
      <w:pPr>
        <w:ind w:firstLineChars="400" w:firstLine="964"/>
        <w:rPr>
          <w:rFonts w:ascii="Times New Roman" w:hAnsi="Times New Roman" w:cs="Times New Roman"/>
          <w:b/>
          <w:sz w:val="24"/>
          <w:szCs w:val="24"/>
        </w:rPr>
      </w:pPr>
      <w:r w:rsidRPr="00383C97">
        <w:rPr>
          <w:rFonts w:ascii="Times New Roman" w:hAnsi="Times New Roman" w:cs="Times New Roman"/>
          <w:b/>
          <w:sz w:val="24"/>
          <w:szCs w:val="24"/>
        </w:rPr>
        <w:t>Table S1. Differential phenotypic</w:t>
      </w:r>
      <w:r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383C97">
        <w:rPr>
          <w:rFonts w:ascii="Times New Roman" w:hAnsi="Times New Roman" w:cs="Times New Roman"/>
          <w:b/>
          <w:sz w:val="24"/>
          <w:szCs w:val="24"/>
        </w:rPr>
        <w:t xml:space="preserve"> physiological characteristics of strain ZWT and its closest </w:t>
      </w:r>
      <w:proofErr w:type="spellStart"/>
      <w:r w:rsidRPr="00383C97">
        <w:rPr>
          <w:rFonts w:ascii="Times New Roman" w:hAnsi="Times New Roman" w:cs="Times New Roman"/>
          <w:b/>
          <w:sz w:val="24"/>
          <w:szCs w:val="24"/>
        </w:rPr>
        <w:t>phylogenetic</w:t>
      </w:r>
      <w:proofErr w:type="spellEnd"/>
      <w:r w:rsidRPr="00383C97">
        <w:rPr>
          <w:rFonts w:ascii="Times New Roman" w:hAnsi="Times New Roman" w:cs="Times New Roman"/>
          <w:b/>
          <w:sz w:val="24"/>
          <w:szCs w:val="24"/>
        </w:rPr>
        <w:t xml:space="preserve"> relative</w:t>
      </w:r>
    </w:p>
    <w:tbl>
      <w:tblPr>
        <w:tblStyle w:val="a5"/>
        <w:tblW w:w="10915" w:type="dxa"/>
        <w:jc w:val="center"/>
        <w:tblLook w:val="04A0"/>
      </w:tblPr>
      <w:tblGrid>
        <w:gridCol w:w="3828"/>
        <w:gridCol w:w="2693"/>
        <w:gridCol w:w="142"/>
        <w:gridCol w:w="4252"/>
      </w:tblGrid>
      <w:tr w:rsidR="00C217AC" w:rsidRPr="00B83521" w:rsidTr="00D6585D">
        <w:trPr>
          <w:trHeight w:val="526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17AC" w:rsidRPr="00B83521" w:rsidRDefault="00C217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17AC" w:rsidRDefault="00C217AC" w:rsidP="00D6585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B8352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ceanirhabdus</w:t>
            </w:r>
            <w:proofErr w:type="spellEnd"/>
            <w:r w:rsidRPr="00B8352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8352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eepicola</w:t>
            </w:r>
            <w:proofErr w:type="spellEnd"/>
          </w:p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217AC" w:rsidRDefault="00C217AC" w:rsidP="00D6585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83521">
              <w:rPr>
                <w:rFonts w:ascii="Times New Roman" w:hAnsi="Times New Roman" w:cs="Times New Roman"/>
                <w:i/>
                <w:sz w:val="24"/>
                <w:szCs w:val="24"/>
              </w:rPr>
              <w:t>Oceanirhabdus</w:t>
            </w:r>
            <w:proofErr w:type="spellEnd"/>
            <w:r w:rsidRPr="00B835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83521">
              <w:rPr>
                <w:rFonts w:ascii="Times New Roman" w:hAnsi="Times New Roman" w:cs="Times New Roman"/>
                <w:i/>
                <w:sz w:val="24"/>
                <w:szCs w:val="24"/>
              </w:rPr>
              <w:t>sediminicola</w:t>
            </w:r>
            <w:proofErr w:type="spellEnd"/>
          </w:p>
          <w:p w:rsidR="00C217AC" w:rsidRPr="001A7A87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A87">
              <w:rPr>
                <w:rFonts w:ascii="Times New Roman" w:hAnsi="Times New Roman" w:cs="Times New Roman"/>
                <w:sz w:val="24"/>
                <w:szCs w:val="24"/>
              </w:rPr>
              <w:t>NH-JN4</w:t>
            </w:r>
          </w:p>
        </w:tc>
      </w:tr>
      <w:tr w:rsidR="00C217AC" w:rsidRPr="00B83521" w:rsidTr="00D6585D">
        <w:trPr>
          <w:trHeight w:val="464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Isolation sour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Cold seep sediment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Sea sediment</w:t>
            </w:r>
          </w:p>
        </w:tc>
      </w:tr>
      <w:tr w:rsidR="00C217AC" w:rsidRPr="00B83521" w:rsidTr="00D6585D">
        <w:trPr>
          <w:trHeight w:val="464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Cell width (</w:t>
            </w:r>
            <w:r w:rsidRPr="00B83521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C217AC" w:rsidRPr="00B83521" w:rsidTr="00D6585D">
        <w:trPr>
          <w:trHeight w:val="464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Cell length (</w:t>
            </w:r>
            <w:r w:rsidRPr="00B83521">
              <w:rPr>
                <w:rFonts w:ascii="Times New Roman" w:eastAsiaTheme="minorHAnsi" w:hAnsi="Times New Roman" w:cs="Times New Roman"/>
                <w:sz w:val="24"/>
                <w:szCs w:val="24"/>
              </w:rPr>
              <w:t>µ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  <w:tr w:rsidR="00C217AC" w:rsidRPr="00B83521" w:rsidTr="00D6585D">
        <w:trPr>
          <w:trHeight w:val="4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Temperature (</w:t>
            </w:r>
            <w:r w:rsidRPr="00DE0FD7">
              <w:rPr>
                <w:rFonts w:ascii="Times New Roman" w:hAnsi="Times New Roman" w:cs="Times New Roman"/>
                <w:sz w:val="24"/>
                <w:szCs w:val="24"/>
              </w:rPr>
              <w:t>℃</w:t>
            </w: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DE0FD7" w:rsidRDefault="00C217AC" w:rsidP="00D658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7AC" w:rsidRPr="00B83521" w:rsidTr="00D6585D">
        <w:trPr>
          <w:trHeight w:val="4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Optim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18 – 22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17AC" w:rsidRPr="00DE0FD7" w:rsidRDefault="00C217AC" w:rsidP="00D658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34 – 38</w:t>
            </w:r>
          </w:p>
        </w:tc>
      </w:tr>
      <w:tr w:rsidR="00C217AC" w:rsidRPr="00B83521" w:rsidTr="00D6585D">
        <w:trPr>
          <w:trHeight w:val="4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4 – 30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17AC" w:rsidRPr="00DE0FD7" w:rsidRDefault="00C217AC" w:rsidP="00D658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22 – 42</w:t>
            </w:r>
          </w:p>
        </w:tc>
      </w:tr>
      <w:tr w:rsidR="00C217AC" w:rsidRPr="00B83521" w:rsidTr="00D6585D">
        <w:trPr>
          <w:trHeight w:val="4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17AC" w:rsidRPr="00DE0FD7" w:rsidRDefault="00C217AC" w:rsidP="00D658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7AC" w:rsidRPr="00B83521" w:rsidTr="00D6585D">
        <w:trPr>
          <w:trHeight w:val="4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Optim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7.0 – 8.5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17AC" w:rsidRPr="00DE0FD7" w:rsidRDefault="00C217AC" w:rsidP="00D658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6.5 – 7.0</w:t>
            </w:r>
          </w:p>
        </w:tc>
      </w:tr>
      <w:tr w:rsidR="00C217AC" w:rsidRPr="00B83521" w:rsidTr="00D6585D">
        <w:trPr>
          <w:trHeight w:val="4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4.0 – 10.0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17AC" w:rsidRPr="00DE0FD7" w:rsidRDefault="00C217AC" w:rsidP="00D658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6.0 – 8.5</w:t>
            </w:r>
          </w:p>
        </w:tc>
      </w:tr>
      <w:tr w:rsidR="00C217AC" w:rsidRPr="00B83521" w:rsidTr="00D6585D">
        <w:trPr>
          <w:trHeight w:val="4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  <w:proofErr w:type="spellEnd"/>
            <w:r w:rsidRPr="005C2835">
              <w:rPr>
                <w:rFonts w:ascii="Times New Roman" w:hAnsi="Times New Roman" w:cs="Times New Roman"/>
                <w:sz w:val="24"/>
                <w:szCs w:val="24"/>
              </w:rPr>
              <w:t xml:space="preserve"> concentratio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17AC" w:rsidRPr="00DE0FD7" w:rsidRDefault="00C217AC" w:rsidP="00D658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7AC" w:rsidRPr="00B83521" w:rsidTr="00D6585D">
        <w:trPr>
          <w:trHeight w:val="4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Optim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3.0 – 4.5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17AC" w:rsidRPr="00DE0FD7" w:rsidRDefault="00C217AC" w:rsidP="00D658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217AC" w:rsidRPr="00B83521" w:rsidTr="00D6585D">
        <w:trPr>
          <w:trHeight w:val="47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1.5 – 8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17AC" w:rsidRPr="00DE0FD7" w:rsidRDefault="00C217AC" w:rsidP="00D6585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2835">
              <w:rPr>
                <w:rFonts w:ascii="Times New Roman" w:hAnsi="Times New Roman" w:cs="Times New Roman"/>
                <w:sz w:val="24"/>
                <w:szCs w:val="24"/>
              </w:rPr>
              <w:t>0.5 – 6</w:t>
            </w:r>
          </w:p>
        </w:tc>
      </w:tr>
      <w:tr w:rsidR="00C217AC" w:rsidRPr="00B83521" w:rsidTr="00D6585D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Carbohydrate ferment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C217AC" w:rsidRPr="00B83521" w:rsidTr="00D6585D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17AC" w:rsidRPr="00B83521" w:rsidTr="00D6585D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Malto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217AC" w:rsidRPr="00B83521" w:rsidTr="00D6585D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Amino acid ferment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7AC" w:rsidRPr="00B83521" w:rsidTr="00D6585D">
        <w:trPr>
          <w:trHeight w:val="8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</w:p>
          <w:p w:rsidR="00C217AC" w:rsidRDefault="00C217AC" w:rsidP="00D6585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yc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betaine</w:t>
            </w:r>
            <w:proofErr w:type="spellEnd"/>
          </w:p>
          <w:p w:rsidR="00C217AC" w:rsidRPr="00B83521" w:rsidRDefault="00C217AC" w:rsidP="00D6585D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l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</w:t>
            </w:r>
          </w:p>
          <w:p w:rsidR="00C217AC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</w:t>
            </w:r>
          </w:p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+</w:t>
            </w:r>
          </w:p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</w:tr>
      <w:tr w:rsidR="00C217AC" w:rsidRPr="00B83521" w:rsidTr="00D6585D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17AC" w:rsidRPr="00B83521" w:rsidRDefault="00C217AC" w:rsidP="00D65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%16S </w:t>
            </w:r>
            <w:proofErr w:type="spellStart"/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B83521">
              <w:rPr>
                <w:rFonts w:ascii="Times New Roman" w:hAnsi="Times New Roman" w:cs="Times New Roman"/>
                <w:sz w:val="24"/>
                <w:szCs w:val="24"/>
              </w:rPr>
              <w:t xml:space="preserve"> gene sequence similarity to strain NH-J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94.12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217AC" w:rsidRPr="00B83521" w:rsidRDefault="00C217AC" w:rsidP="00D658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352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C217AC" w:rsidRDefault="00C217AC" w:rsidP="00C217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00DD4" w:rsidRDefault="00300DD4"/>
    <w:sectPr w:rsidR="00300DD4" w:rsidSect="003F3A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0811" w:rsidRDefault="00910811" w:rsidP="00C217AC">
      <w:r>
        <w:separator/>
      </w:r>
    </w:p>
  </w:endnote>
  <w:endnote w:type="continuationSeparator" w:id="0">
    <w:p w:rsidR="00910811" w:rsidRDefault="00910811" w:rsidP="00C217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0811" w:rsidRDefault="00910811" w:rsidP="00C217AC">
      <w:r>
        <w:separator/>
      </w:r>
    </w:p>
  </w:footnote>
  <w:footnote w:type="continuationSeparator" w:id="0">
    <w:p w:rsidR="00910811" w:rsidRDefault="00910811" w:rsidP="00C217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17AC"/>
    <w:rsid w:val="00183B14"/>
    <w:rsid w:val="00300DD4"/>
    <w:rsid w:val="003F3A3C"/>
    <w:rsid w:val="00587A50"/>
    <w:rsid w:val="00910811"/>
    <w:rsid w:val="00C217AC"/>
    <w:rsid w:val="00E637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7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1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17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1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17AC"/>
    <w:rPr>
      <w:sz w:val="18"/>
      <w:szCs w:val="18"/>
    </w:rPr>
  </w:style>
  <w:style w:type="table" w:styleId="a5">
    <w:name w:val="Table Grid"/>
    <w:basedOn w:val="a1"/>
    <w:uiPriority w:val="39"/>
    <w:rsid w:val="00C21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</dc:creator>
  <cp:keywords/>
  <dc:description/>
  <cp:lastModifiedBy>wf</cp:lastModifiedBy>
  <cp:revision>5</cp:revision>
  <dcterms:created xsi:type="dcterms:W3CDTF">2021-07-21T21:19:00Z</dcterms:created>
  <dcterms:modified xsi:type="dcterms:W3CDTF">2021-07-21T21:23:00Z</dcterms:modified>
</cp:coreProperties>
</file>